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3B7EFC" w14:textId="48E0B23A" w:rsidR="00D428CC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428CC">
        <w:rPr>
          <w:rFonts w:ascii="Times New Roman" w:hAnsi="Times New Roman" w:cs="Times New Roman"/>
          <w:b/>
          <w:bCs/>
          <w:sz w:val="24"/>
          <w:szCs w:val="24"/>
        </w:rPr>
        <w:t>NEWCASTLE - OTTAWA QUALITY ASSESSMENT SCALE  (</w:t>
      </w:r>
      <w:proofErr w:type="spellStart"/>
      <w:r w:rsidRPr="00D428CC">
        <w:rPr>
          <w:rFonts w:ascii="Times New Roman" w:hAnsi="Times New Roman" w:cs="Times New Roman"/>
          <w:b/>
          <w:bCs/>
          <w:sz w:val="24"/>
          <w:szCs w:val="24"/>
        </w:rPr>
        <w:t>adapted</w:t>
      </w:r>
      <w:proofErr w:type="spellEnd"/>
      <w:r w:rsidRPr="00D428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428CC">
        <w:rPr>
          <w:rFonts w:ascii="Times New Roman" w:hAnsi="Times New Roman" w:cs="Times New Roman"/>
          <w:b/>
          <w:bCs/>
          <w:sz w:val="24"/>
          <w:szCs w:val="24"/>
        </w:rPr>
        <w:t>for</w:t>
      </w:r>
      <w:proofErr w:type="spellEnd"/>
      <w:r w:rsidRPr="00D428CC">
        <w:rPr>
          <w:rFonts w:ascii="Times New Roman" w:hAnsi="Times New Roman" w:cs="Times New Roman"/>
          <w:b/>
          <w:bCs/>
          <w:sz w:val="24"/>
          <w:szCs w:val="24"/>
        </w:rPr>
        <w:t xml:space="preserve"> cross </w:t>
      </w:r>
      <w:proofErr w:type="spellStart"/>
      <w:r w:rsidRPr="00D428CC">
        <w:rPr>
          <w:rFonts w:ascii="Times New Roman" w:hAnsi="Times New Roman" w:cs="Times New Roman"/>
          <w:b/>
          <w:bCs/>
          <w:sz w:val="24"/>
          <w:szCs w:val="24"/>
        </w:rPr>
        <w:t>sectional</w:t>
      </w:r>
      <w:proofErr w:type="spellEnd"/>
      <w:r w:rsidRPr="00D428CC">
        <w:rPr>
          <w:rFonts w:ascii="Times New Roman" w:hAnsi="Times New Roman" w:cs="Times New Roman"/>
          <w:b/>
          <w:bCs/>
          <w:sz w:val="24"/>
          <w:szCs w:val="24"/>
        </w:rPr>
        <w:t xml:space="preserve"> studies)</w:t>
      </w:r>
      <w:r w:rsidRPr="00D428C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780AE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odesti&lt;/Author&gt;&lt;Year&gt;2016&lt;/Year&gt;&lt;RecNum&gt;16&lt;/RecNum&gt;&lt;DisplayText&gt;(Modesti et al., 2016)&lt;/DisplayText&gt;&lt;record&gt;&lt;rec-number&gt;16&lt;/rec-number&gt;&lt;foreign-keys&gt;&lt;key app="EN" db-id="sdv2t2rp6t2vpleazr8pvrpbfa2ww2aexxdv" timestamp="1560763271"&gt;16&lt;/key&gt;&lt;/foreign-keys&gt;&lt;ref-type name="Journal Article"&gt;17&lt;/ref-type&gt;&lt;contributors&gt;&lt;authors&gt;&lt;author&gt;Modesti, Pietro Amedeo&lt;/author&gt;&lt;author&gt;Reboldi, Gianpaolo&lt;/author&gt;&lt;author&gt;Cappuccio, Francesco P&lt;/author&gt;&lt;author&gt;Agyemang, Charles&lt;/author&gt;&lt;author&gt;Remuzzi, Giuseppe&lt;/author&gt;&lt;author&gt;Rapi, Stefano&lt;/author&gt;&lt;author&gt;Perruolo, Eleonora&lt;/author&gt;&lt;author&gt;Parati, Gianfranco&lt;/author&gt;&lt;/authors&gt;&lt;/contributors&gt;&lt;titles&gt;&lt;title&gt;Panethnic differences in blood pressure in Europe: a systematic review and meta-analysis&lt;/title&gt;&lt;secondary-title&gt;PloS one&lt;/secondary-title&gt;&lt;/titles&gt;&lt;pages&gt;e0147601&lt;/pages&gt;&lt;volume&gt;11&lt;/volume&gt;&lt;number&gt;1&lt;/number&gt;&lt;dates&gt;&lt;year&gt;2016&lt;/year&gt;&lt;/dates&gt;&lt;isbn&gt;1932-6203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780AE9">
        <w:rPr>
          <w:rFonts w:ascii="Times New Roman" w:hAnsi="Times New Roman" w:cs="Times New Roman"/>
          <w:noProof/>
          <w:sz w:val="24"/>
          <w:szCs w:val="24"/>
        </w:rPr>
        <w:t>(Modesti et al., 2016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3D833CB9" w14:textId="77777777" w:rsidR="00D428CC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EBD615E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election: (Maximum 5 stars) </w:t>
      </w:r>
    </w:p>
    <w:p w14:paraId="724D3D05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1) Representativeness of the sample: </w:t>
      </w:r>
    </w:p>
    <w:p w14:paraId="182ADBFC" w14:textId="77777777" w:rsidR="00D428CC" w:rsidRPr="00780AE9" w:rsidRDefault="00D428CC" w:rsidP="00FD0603">
      <w:pPr>
        <w:spacing w:line="276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a) Truly representative of the average in the target population. * (all subjects or random sampling) </w:t>
      </w:r>
    </w:p>
    <w:p w14:paraId="3F460D11" w14:textId="77777777" w:rsidR="00D428CC" w:rsidRPr="00780AE9" w:rsidRDefault="00D428CC" w:rsidP="00FD0603">
      <w:pPr>
        <w:spacing w:line="276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b) Somewhat representative of the average in the target population. * (nonrandom sampling) </w:t>
      </w:r>
    </w:p>
    <w:p w14:paraId="7D7019B1" w14:textId="77777777" w:rsidR="00D428CC" w:rsidRPr="00780AE9" w:rsidRDefault="00D428CC" w:rsidP="00FD0603">
      <w:pPr>
        <w:spacing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c) Selected group of users. </w:t>
      </w:r>
    </w:p>
    <w:p w14:paraId="5096974E" w14:textId="77777777" w:rsidR="00D428CC" w:rsidRPr="00780AE9" w:rsidRDefault="00D428CC" w:rsidP="00FD0603">
      <w:pPr>
        <w:spacing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d) No description of the sampling strategy. </w:t>
      </w:r>
    </w:p>
    <w:p w14:paraId="3C377CDA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BD9827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2) Sample size: </w:t>
      </w:r>
    </w:p>
    <w:p w14:paraId="7F82EBA7" w14:textId="77777777" w:rsidR="00D428CC" w:rsidRPr="00780AE9" w:rsidRDefault="00D428CC" w:rsidP="00FD0603">
      <w:pPr>
        <w:spacing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a) Justified and satisfactory. * </w:t>
      </w:r>
    </w:p>
    <w:p w14:paraId="5C975D8D" w14:textId="77777777" w:rsidR="00D428CC" w:rsidRPr="00780AE9" w:rsidRDefault="00D428CC" w:rsidP="00FD0603">
      <w:pPr>
        <w:spacing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b) Not justified. </w:t>
      </w:r>
    </w:p>
    <w:p w14:paraId="35ECDC0A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AC24219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3) Non-respondents: </w:t>
      </w:r>
    </w:p>
    <w:p w14:paraId="696EAA72" w14:textId="77777777" w:rsidR="00D428CC" w:rsidRPr="00780AE9" w:rsidRDefault="00D428CC" w:rsidP="00FD0603">
      <w:pPr>
        <w:spacing w:line="276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a) Comparability between respondents and non-respondents characteristics is established, and the response rate is satisfactory. * </w:t>
      </w:r>
    </w:p>
    <w:p w14:paraId="558DD0CC" w14:textId="77777777" w:rsidR="00D428CC" w:rsidRPr="00780AE9" w:rsidRDefault="00D428CC" w:rsidP="00FD0603">
      <w:pPr>
        <w:spacing w:line="276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b) The response rate is unsatisfactory, or the comparability between respondents and non-respondents is unsatisfactory. </w:t>
      </w:r>
    </w:p>
    <w:p w14:paraId="3C9005D7" w14:textId="77777777" w:rsidR="00D428CC" w:rsidRPr="00780AE9" w:rsidRDefault="00D428CC" w:rsidP="00FD0603">
      <w:pPr>
        <w:spacing w:line="276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c) No description of the response rate or the characteristics of the responders and the non-responders. </w:t>
      </w:r>
    </w:p>
    <w:p w14:paraId="7C3CD9E0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7F5F3C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4) Ascertainment of the exposure (risk factor): </w:t>
      </w:r>
    </w:p>
    <w:p w14:paraId="42755A30" w14:textId="77777777" w:rsidR="00D428CC" w:rsidRPr="00780AE9" w:rsidRDefault="00D428CC" w:rsidP="00FD0603">
      <w:pPr>
        <w:spacing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a) Validated measurement tool. ** </w:t>
      </w:r>
    </w:p>
    <w:p w14:paraId="2B11B1AA" w14:textId="77777777" w:rsidR="00D428CC" w:rsidRPr="00780AE9" w:rsidRDefault="00D428CC" w:rsidP="00FD0603">
      <w:pPr>
        <w:spacing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b) Non-validated measurement tool, but the tool is available or described.*  </w:t>
      </w:r>
    </w:p>
    <w:p w14:paraId="60D99282" w14:textId="77777777" w:rsidR="00D428CC" w:rsidRPr="00780AE9" w:rsidRDefault="00D428CC" w:rsidP="00FD0603">
      <w:pPr>
        <w:spacing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c) No description of the measurement tool.   </w:t>
      </w:r>
    </w:p>
    <w:p w14:paraId="15D67792" w14:textId="77777777" w:rsidR="00D428CC" w:rsidRPr="00780AE9" w:rsidRDefault="00D428CC" w:rsidP="00FD0603">
      <w:pPr>
        <w:spacing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5FB5D68E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mparability: (Maximum 2 stars) </w:t>
      </w:r>
    </w:p>
    <w:p w14:paraId="5DF50078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 1) The subjects in different outcome groups are comparable, based on the study design or analysis. Confounding factors are controlled. </w:t>
      </w:r>
    </w:p>
    <w:p w14:paraId="1B1FD13D" w14:textId="77777777" w:rsidR="00D428CC" w:rsidRPr="00780AE9" w:rsidRDefault="00D428CC" w:rsidP="00FD0603">
      <w:pPr>
        <w:spacing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) The study controls for the most important factor (select one). * </w:t>
      </w:r>
    </w:p>
    <w:p w14:paraId="2EAADC3D" w14:textId="77777777" w:rsidR="00D428CC" w:rsidRPr="00780AE9" w:rsidRDefault="00D428CC" w:rsidP="00FD0603">
      <w:pPr>
        <w:spacing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b) The study control for any additional factor. * </w:t>
      </w:r>
    </w:p>
    <w:p w14:paraId="6BCFEA26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256936A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utcome: (Maximum 3 stars) </w:t>
      </w:r>
    </w:p>
    <w:p w14:paraId="6E621AA7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4A56E01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1) Assessment of the outcome: </w:t>
      </w:r>
    </w:p>
    <w:p w14:paraId="197A0797" w14:textId="77777777" w:rsidR="00D428CC" w:rsidRPr="00780AE9" w:rsidRDefault="00D428CC" w:rsidP="00FD0603">
      <w:pPr>
        <w:spacing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a) Independent blind assessment. ** </w:t>
      </w:r>
    </w:p>
    <w:p w14:paraId="7981DC8E" w14:textId="77777777" w:rsidR="00D428CC" w:rsidRPr="00780AE9" w:rsidRDefault="00D428CC" w:rsidP="00FD0603">
      <w:pPr>
        <w:spacing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b) Record linkage. ** </w:t>
      </w:r>
    </w:p>
    <w:p w14:paraId="05F73657" w14:textId="77777777" w:rsidR="00D428CC" w:rsidRPr="00780AE9" w:rsidRDefault="00D428CC" w:rsidP="00FD0603">
      <w:pPr>
        <w:spacing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>c) Self</w:t>
      </w:r>
      <w:r w:rsidR="001561F3" w:rsidRPr="00780AE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report.  * </w:t>
      </w:r>
    </w:p>
    <w:p w14:paraId="77EC59BB" w14:textId="77777777" w:rsidR="00D428CC" w:rsidRPr="00780AE9" w:rsidRDefault="00D428CC" w:rsidP="00FD0603">
      <w:pPr>
        <w:spacing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d) No description. </w:t>
      </w:r>
    </w:p>
    <w:p w14:paraId="413B48A1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5E1F55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2) Statistical test: </w:t>
      </w:r>
    </w:p>
    <w:p w14:paraId="27E4C75D" w14:textId="77777777" w:rsidR="00D428CC" w:rsidRPr="00780AE9" w:rsidRDefault="00D428CC" w:rsidP="00FD0603">
      <w:pPr>
        <w:spacing w:line="276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a) The statistical test used to analyze the data is clearly described and appropriate, and the measurement of the association is presented, including confidence intervals and the probability level (p value). * </w:t>
      </w:r>
    </w:p>
    <w:p w14:paraId="0EC0F934" w14:textId="77777777" w:rsidR="00D428CC" w:rsidRPr="00780AE9" w:rsidRDefault="00D428CC" w:rsidP="00FD0603">
      <w:pPr>
        <w:spacing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b) The statistical test is not appropriate, not described or incomplete. </w:t>
      </w:r>
    </w:p>
    <w:p w14:paraId="1C24FF22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25C7A84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>This scale has been adapted from the Newcastle-Ottawa Quality Assessment Scale for cohort studies to perform a quality assessment of cross-sectional studies for the systematic review, “</w:t>
      </w:r>
      <w:r w:rsidR="00374A7F" w:rsidRPr="00780AE9">
        <w:rPr>
          <w:rFonts w:ascii="Times New Roman" w:hAnsi="Times New Roman" w:cs="Times New Roman"/>
          <w:sz w:val="24"/>
          <w:szCs w:val="24"/>
          <w:lang w:val="en-US"/>
        </w:rPr>
        <w:t>Eating Disorders in the Arab world:</w:t>
      </w: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4A7F" w:rsidRPr="00780AE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4A7F" w:rsidRPr="00780AE9">
        <w:rPr>
          <w:rFonts w:ascii="Times New Roman" w:hAnsi="Times New Roman" w:cs="Times New Roman"/>
          <w:sz w:val="24"/>
          <w:szCs w:val="24"/>
          <w:lang w:val="en-US"/>
        </w:rPr>
        <w:t>literature</w:t>
      </w: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4A7F" w:rsidRPr="00780AE9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eview”. </w:t>
      </w:r>
    </w:p>
    <w:p w14:paraId="40D4F883" w14:textId="77777777" w:rsidR="00D428CC" w:rsidRPr="00780AE9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0A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54E9C45" w14:textId="77777777" w:rsidR="00D428CC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</w:t>
      </w:r>
    </w:p>
    <w:p w14:paraId="6751CA40" w14:textId="77777777" w:rsidR="00780AE9" w:rsidRPr="00780AE9" w:rsidRDefault="00D428CC" w:rsidP="00780AE9">
      <w:pPr>
        <w:pStyle w:val="EndNoteBibliography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780AE9" w:rsidRPr="00780AE9">
        <w:t xml:space="preserve">Modesti, P. A., Reboldi, G., Cappuccio, F. P., Agyemang, C., Remuzzi, G., Rapi, S., . . . Parati, G. (2016). Panethnic differences in blood pressure in Europe: a systematic review and meta-analysis. </w:t>
      </w:r>
      <w:r w:rsidR="00780AE9" w:rsidRPr="00780AE9">
        <w:rPr>
          <w:i/>
        </w:rPr>
        <w:t>PloS one, 11</w:t>
      </w:r>
      <w:r w:rsidR="00780AE9" w:rsidRPr="00780AE9">
        <w:t xml:space="preserve">(1), e0147601. </w:t>
      </w:r>
    </w:p>
    <w:p w14:paraId="3CE55357" w14:textId="0F37B61A" w:rsidR="003649B5" w:rsidRPr="00D428CC" w:rsidRDefault="00D428CC" w:rsidP="00FD060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649B5" w:rsidRPr="00D428CC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1AF71A" w14:textId="77777777" w:rsidR="00BE7D37" w:rsidRDefault="00BE7D37" w:rsidP="00D428CC">
      <w:pPr>
        <w:spacing w:after="0" w:line="240" w:lineRule="auto"/>
      </w:pPr>
      <w:r>
        <w:separator/>
      </w:r>
    </w:p>
  </w:endnote>
  <w:endnote w:type="continuationSeparator" w:id="0">
    <w:p w14:paraId="5FE65888" w14:textId="77777777" w:rsidR="00BE7D37" w:rsidRDefault="00BE7D37" w:rsidP="00D428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29428E" w14:textId="77777777" w:rsidR="00BE7D37" w:rsidRDefault="00BE7D37" w:rsidP="00D428CC">
      <w:pPr>
        <w:spacing w:after="0" w:line="240" w:lineRule="auto"/>
      </w:pPr>
      <w:r>
        <w:separator/>
      </w:r>
    </w:p>
  </w:footnote>
  <w:footnote w:type="continuationSeparator" w:id="0">
    <w:p w14:paraId="741A0D37" w14:textId="77777777" w:rsidR="00BE7D37" w:rsidRDefault="00BE7D37" w:rsidP="00D428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8A4D7C" w14:textId="77777777" w:rsidR="00D428CC" w:rsidRPr="00780AE9" w:rsidRDefault="00D428CC">
    <w:pPr>
      <w:pStyle w:val="Koptekst"/>
      <w:rPr>
        <w:rFonts w:ascii="Times New Roman" w:hAnsi="Times New Roman" w:cs="Times New Roman"/>
        <w:lang w:val="en-US"/>
      </w:rPr>
    </w:pPr>
    <w:r w:rsidRPr="00780AE9">
      <w:rPr>
        <w:rFonts w:ascii="Times New Roman" w:hAnsi="Times New Roman" w:cs="Times New Roman"/>
        <w:lang w:val="en-US"/>
      </w:rPr>
      <w:t>PA Modesti et al., 2016</w:t>
    </w:r>
  </w:p>
  <w:p w14:paraId="50CB6A35" w14:textId="77777777" w:rsidR="00D428CC" w:rsidRPr="00780AE9" w:rsidRDefault="00D428CC">
    <w:pPr>
      <w:pStyle w:val="Koptekst"/>
      <w:rPr>
        <w:rFonts w:ascii="Times New Roman" w:hAnsi="Times New Roman" w:cs="Times New Roman"/>
        <w:lang w:val="en-US"/>
      </w:rPr>
    </w:pPr>
    <w:r w:rsidRPr="00780AE9">
      <w:rPr>
        <w:rFonts w:ascii="Times New Roman" w:hAnsi="Times New Roman" w:cs="Times New Roman"/>
        <w:lang w:val="en-US"/>
      </w:rPr>
      <w:t>Eating Disorders in the Arab world, a literature review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without initi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428CC"/>
    <w:rsid w:val="001561F3"/>
    <w:rsid w:val="00374A7F"/>
    <w:rsid w:val="0039600A"/>
    <w:rsid w:val="00517B02"/>
    <w:rsid w:val="005A0C26"/>
    <w:rsid w:val="00780AE9"/>
    <w:rsid w:val="00A404B9"/>
    <w:rsid w:val="00A918F1"/>
    <w:rsid w:val="00B82F50"/>
    <w:rsid w:val="00BE7D37"/>
    <w:rsid w:val="00D428CC"/>
    <w:rsid w:val="00E85829"/>
    <w:rsid w:val="00FD0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08A8875"/>
  <w15:chartTrackingRefBased/>
  <w15:docId w15:val="{6A645223-DE80-4694-91F4-9C7ED7088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D428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428CC"/>
  </w:style>
  <w:style w:type="paragraph" w:styleId="Voettekst">
    <w:name w:val="footer"/>
    <w:basedOn w:val="Standaard"/>
    <w:link w:val="VoettekstChar"/>
    <w:uiPriority w:val="99"/>
    <w:unhideWhenUsed/>
    <w:rsid w:val="00D428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428CC"/>
  </w:style>
  <w:style w:type="paragraph" w:styleId="Ballontekst">
    <w:name w:val="Balloon Text"/>
    <w:basedOn w:val="Standaard"/>
    <w:link w:val="BallontekstChar"/>
    <w:uiPriority w:val="99"/>
    <w:semiHidden/>
    <w:unhideWhenUsed/>
    <w:rsid w:val="00D428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428C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D428C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428C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D428C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D428C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6</Words>
  <Characters>284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ou Melisse</dc:creator>
  <cp:keywords/>
  <dc:description/>
  <cp:lastModifiedBy>Bernou Melisse</cp:lastModifiedBy>
  <cp:revision>2</cp:revision>
  <dcterms:created xsi:type="dcterms:W3CDTF">2020-03-28T12:32:00Z</dcterms:created>
  <dcterms:modified xsi:type="dcterms:W3CDTF">2020-03-28T12:32:00Z</dcterms:modified>
</cp:coreProperties>
</file>